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422"/>
        <w:gridCol w:w="1418"/>
        <w:gridCol w:w="1417"/>
        <w:gridCol w:w="1423"/>
        <w:gridCol w:w="773"/>
      </w:tblGrid>
      <w:tr w:rsidR="0028356C" w:rsidRPr="00D92EDE" w14:paraId="49EEC944" w14:textId="77777777" w:rsidTr="00C518F7">
        <w:trPr>
          <w:trHeight w:val="270"/>
          <w:tblHeader/>
        </w:trPr>
        <w:tc>
          <w:tcPr>
            <w:tcW w:w="9000" w:type="dxa"/>
            <w:gridSpan w:val="6"/>
            <w:shd w:val="clear" w:color="auto" w:fill="auto"/>
          </w:tcPr>
          <w:p w14:paraId="47ACC42D" w14:textId="77777777" w:rsidR="0028356C" w:rsidRPr="00D92EDE" w:rsidRDefault="0028356C" w:rsidP="00C518F7">
            <w:pPr>
              <w:pStyle w:val="Caption"/>
              <w:keepNext/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upplementa</w:t>
            </w: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3 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Baseline characteristics and standardised differences of trial-eligible patients after applying trial criteria included in propensity-score—weighted analysis before and after weighting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the reference trial emulation</w:t>
            </w:r>
          </w:p>
        </w:tc>
      </w:tr>
      <w:tr w:rsidR="0028356C" w:rsidRPr="006C71F5" w14:paraId="2BEF827F" w14:textId="77777777" w:rsidTr="00C518F7">
        <w:trPr>
          <w:trHeight w:val="270"/>
          <w:tblHeader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AC0427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A282CD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24C80A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After weighting</w:t>
            </w:r>
          </w:p>
        </w:tc>
      </w:tr>
      <w:tr w:rsidR="0028356C" w:rsidRPr="006C71F5" w14:paraId="34C2E74F" w14:textId="77777777" w:rsidTr="00C518F7">
        <w:trPr>
          <w:trHeight w:val="823"/>
          <w:tblHeader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E0C18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B2E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7426655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N=1</w:t>
            </w:r>
            <w:r>
              <w:rPr>
                <w:rFonts w:ascii="Times" w:hAnsi="Times"/>
                <w:sz w:val="20"/>
                <w:szCs w:val="20"/>
              </w:rPr>
              <w:t>51,8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AAC9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348B418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N=4</w:t>
            </w:r>
            <w:r>
              <w:rPr>
                <w:rFonts w:ascii="Times" w:hAnsi="Times"/>
                <w:sz w:val="20"/>
                <w:szCs w:val="20"/>
              </w:rPr>
              <w:t>21,2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550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0948AA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554,60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BB4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00F761E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562,68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320E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SMD</w:t>
            </w:r>
          </w:p>
        </w:tc>
      </w:tr>
      <w:tr w:rsidR="0028356C" w:rsidRPr="006C71F5" w14:paraId="411922E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0A46B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yea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) – mean (SD)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9206F7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71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9</w:t>
            </w:r>
            <w:r w:rsidRPr="006C71F5">
              <w:rPr>
                <w:rFonts w:ascii="Times" w:hAnsi="Times"/>
                <w:sz w:val="20"/>
                <w:szCs w:val="20"/>
              </w:rPr>
              <w:t>.2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1924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70.9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6C71F5">
              <w:rPr>
                <w:rFonts w:ascii="Times" w:hAnsi="Times"/>
                <w:sz w:val="20"/>
                <w:szCs w:val="20"/>
              </w:rPr>
              <w:t>9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635354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554609 </w:t>
            </w:r>
            <w:r w:rsidRPr="006C71F5">
              <w:rPr>
                <w:rFonts w:ascii="Times" w:hAnsi="Times"/>
                <w:sz w:val="20"/>
                <w:szCs w:val="20"/>
              </w:rPr>
              <w:t>(7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024A11A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268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40F3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28356C" w:rsidRPr="006C71F5" w14:paraId="08C88A7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DBC6E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Sy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312BC1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.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6F9E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43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0.2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C6DDF3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0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E1857B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0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98CB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3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28356C" w:rsidRPr="006C71F5" w14:paraId="35AD976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7501B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Dia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73CEFD4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78.</w:t>
            </w:r>
            <w:r>
              <w:rPr>
                <w:rFonts w:ascii="Times" w:hAnsi="Times"/>
                <w:sz w:val="20"/>
                <w:szCs w:val="20"/>
              </w:rPr>
              <w:t>8 (</w:t>
            </w:r>
            <w:r w:rsidRPr="006C71F5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D7710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9.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1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218B4B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1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8D8FA9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1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32CE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1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8356C" w:rsidRPr="006C71F5" w14:paraId="2D0C73E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5C7A5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Body-mass index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1018E98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2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27DD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28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E62464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B2EA28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28.9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CF5B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28356C" w:rsidRPr="006C71F5" w14:paraId="269E1CC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85FAE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Creatinin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6C71F5"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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mol/l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F0B777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94.</w:t>
            </w:r>
            <w:r>
              <w:rPr>
                <w:rFonts w:ascii="Times" w:hAnsi="Times"/>
                <w:sz w:val="20"/>
                <w:szCs w:val="20"/>
              </w:rPr>
              <w:t>1 (</w:t>
            </w:r>
            <w:r w:rsidRPr="006C71F5">
              <w:rPr>
                <w:rFonts w:ascii="Times" w:hAnsi="Times"/>
                <w:sz w:val="20"/>
                <w:szCs w:val="20"/>
              </w:rPr>
              <w:t>29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3079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92.9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7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777134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4E2A97E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34DD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28356C" w:rsidRPr="006C71F5" w14:paraId="3C23CEB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2D8CF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Female sex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00440D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84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9129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251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AD61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891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F4402D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016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2E3E9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28356C" w:rsidRPr="006C71F5" w14:paraId="2E439E4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BE349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Ethnic group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FF49D8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D57D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02F5AE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03BEFF3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1129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490A11B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CA937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Black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2D949A7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4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7A2D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64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F2E445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14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D0035E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37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.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202A7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28356C" w:rsidRPr="006C71F5" w14:paraId="2AD8045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5758D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South Asian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BF7765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66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3995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3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69F294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17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02FF4DE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30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5B765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28356C" w:rsidRPr="006C71F5" w14:paraId="11B5488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2C079A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White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02C720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19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89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FD45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943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2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4218D8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728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63F7BA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500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77F9C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28356C" w:rsidRPr="006C71F5" w14:paraId="6856413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ABBCE7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Clinical history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17AD8A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6B73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83FA16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C20DAB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4867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1DE0A52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1B71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CAD</w:t>
            </w: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2AA102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596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6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B5CD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69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70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D66BEA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89536 </w:t>
            </w:r>
            <w:r w:rsidRPr="006C71F5">
              <w:rPr>
                <w:rFonts w:ascii="Times" w:hAnsi="Times"/>
                <w:sz w:val="20"/>
                <w:szCs w:val="20"/>
              </w:rPr>
              <w:t>(7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9AC551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672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4875E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28356C" w:rsidRPr="006C71F5" w14:paraId="09F8BB6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2D329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Cerebrovascular disease</w:t>
            </w: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6F9DD9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07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789F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82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E343F2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60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567185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51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6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D169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28356C" w:rsidRPr="006C71F5" w14:paraId="66812C2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9633D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PAD</w:t>
            </w: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2A0DD5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15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77B8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95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72B346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15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F871B8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01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2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7F36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28356C" w:rsidRPr="006C71F5" w14:paraId="325BAFB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7B28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Diabete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4D7CCA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70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277E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003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64DFDC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328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90EA67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729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5333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28356C" w:rsidRPr="006C71F5" w14:paraId="49FD0AF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70990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High-risk diabetes</w:t>
            </w: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4AB9F6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29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FD21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747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6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FAD33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003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8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5865E5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029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8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DE1CA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28356C" w:rsidRPr="006C71F5" w14:paraId="232EB15E" w14:textId="77777777" w:rsidTr="00C518F7">
        <w:trPr>
          <w:trHeight w:val="34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B0565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Smoking status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52AAEB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E413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399539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C28BBE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E0E1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79B3472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571B1F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on-smo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15B8420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13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A41F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368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5078E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300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443AA17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505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51158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28356C" w:rsidRPr="006C71F5" w14:paraId="17EF51F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CEFEA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Current smo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44CDAE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11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74D6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199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E12EB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100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5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3C9716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50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0573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28356C" w:rsidRPr="006C71F5" w14:paraId="4AC25F4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8614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Past smo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F288D8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55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CA386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552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6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5E1ADE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059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7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DD8D6B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312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B166D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6</w:t>
            </w:r>
          </w:p>
        </w:tc>
      </w:tr>
      <w:tr w:rsidR="0028356C" w:rsidRPr="006C71F5" w14:paraId="175FD11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F051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Alcohol drinker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2A02D6F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E720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168CF9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CF04F9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9F9C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14:paraId="4CA6F95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E5F125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 xml:space="preserve">Yes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7D60E756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92697 </w:t>
            </w:r>
            <w:r w:rsidRPr="006C71F5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6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97D8B7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122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62.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1618B5F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4124 (62.1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62C7967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5638 (61.4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A3F9B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4</w:t>
            </w:r>
          </w:p>
        </w:tc>
      </w:tr>
      <w:tr w:rsidR="0028356C" w14:paraId="53ADC44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B79ABA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AB7A689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266 (29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CD53A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9770 (28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A0CC46C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7051 (28.3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46D83F79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4181 (29.2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7CF6F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3</w:t>
            </w:r>
          </w:p>
        </w:tc>
      </w:tr>
      <w:tr w:rsidR="0028356C" w14:paraId="4996BE5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04B8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Unknown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F6E9BE3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844 (9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F3A7F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223 (9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D53C440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433 (9.6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19C81DF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867 (9.4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2F31CF" w14:textId="77777777" w:rsidR="0028356C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4AC52DE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02DC0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Medication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e 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2B7F00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0D94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B1C0EE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E746E7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BD933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4A399DD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E9BB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Alpha-bloc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9284FB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08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1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6D49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16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1970FD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54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B4729D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99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CA6D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28356C" w:rsidRPr="006C71F5" w14:paraId="10D4ACD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68EDC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Oral anticoagulant agent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1776359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05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1F2D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98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8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8FCE80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45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95F60C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40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8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10067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28356C" w:rsidRPr="006C71F5" w14:paraId="032FDB7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6A07F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Antiplatelet agent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1578086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36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8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7DA5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098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1B13EC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90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7C186E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86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1DB8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28356C" w:rsidRPr="006C71F5" w14:paraId="75BCD82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03C6D0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Aspirin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1EEFE3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39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9A8C7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883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5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0BBC4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608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9438E3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673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4CA2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28356C" w:rsidRPr="006C71F5" w14:paraId="7DD8D85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DCFD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Beta-bloc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4DAA23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73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1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D627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82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2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507EE5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180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2.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C502BE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143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2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1B0D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28356C" w:rsidRPr="006C71F5" w14:paraId="1485CCD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FF44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lastRenderedPageBreak/>
              <w:t xml:space="preserve">     Calcium-channel blocke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A7AC85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53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4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3AFA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91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2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257986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950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57E7A5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688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3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291E8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28356C" w:rsidRPr="006C71F5" w14:paraId="4D7AE9B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FD76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Digoxin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36C763F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3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28A3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97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B8E370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68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49E0E9F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64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CA96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1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28356C" w:rsidRPr="006C71F5" w14:paraId="0A80BC4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651EDE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Diuretic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55E217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94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2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76F2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335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38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B12F7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837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C760C4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532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C277F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28356C" w:rsidRPr="006C71F5" w14:paraId="7CAC0E1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30A0B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Diabetic treatment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065083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32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5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8CCA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64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4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9CFA54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811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E04EF6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8250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62503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28356C" w:rsidRPr="006C71F5" w14:paraId="7C5FA94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68151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itrate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61BBFA5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10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F7D1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43919 </w:t>
            </w:r>
            <w:r w:rsidRPr="006C71F5">
              <w:rPr>
                <w:rFonts w:ascii="Times" w:hAnsi="Times"/>
                <w:sz w:val="20"/>
                <w:szCs w:val="20"/>
              </w:rPr>
              <w:t>(10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EF095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48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09461F9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55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373E5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28356C" w:rsidRPr="006C71F5" w14:paraId="61E6E16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EE1DE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Statin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5FDEC6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77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62076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546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0C2BCC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662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9D2022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987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A876E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28356C" w:rsidRPr="006C71F5" w14:paraId="6BA2BE7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2D415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Time-related variable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776F206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A726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64467D6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4950450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75C21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4CCBB1F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10510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Time since trial-eligible period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53DC152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1.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0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4209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76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E02BC7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4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06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A03D30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2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3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3922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28356C" w:rsidRPr="006C71F5" w14:paraId="239CD21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7861D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umber of prior ARB eligible period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E4D9B7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53015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5668AB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9E580B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873F8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24</w:t>
            </w:r>
          </w:p>
        </w:tc>
      </w:tr>
      <w:tr w:rsidR="0028356C" w:rsidRPr="006C71F5" w14:paraId="12788F8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5ABF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umber of prior ACEi eligible period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70128E6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EBCD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BCE9A3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FFFB06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E8F9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</w:tr>
      <w:tr w:rsidR="0028356C" w:rsidRPr="006C71F5" w14:paraId="72DFDA0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6A31B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Calendar year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034C08B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7406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2010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66D924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2010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4923BE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2010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12C5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28356C" w:rsidRPr="006C71F5" w14:paraId="1C54A4E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B39A0" w14:textId="77777777" w:rsidR="0028356C" w:rsidRPr="00260B37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Healthcare utilisation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- mean (SD)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799E59E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C0E9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CF9AE9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1ACE0D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A016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3EB9BD7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745F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umber of GP appointments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27545EA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23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0675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24853C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BC40DAE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7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DB23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1</w:t>
            </w:r>
          </w:p>
        </w:tc>
      </w:tr>
      <w:tr w:rsidR="0028356C" w:rsidRPr="006C71F5" w14:paraId="538B449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A5885E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Number of hospital admissions </w:t>
            </w:r>
          </w:p>
        </w:tc>
        <w:tc>
          <w:tcPr>
            <w:tcW w:w="1422" w:type="dxa"/>
            <w:tcBorders>
              <w:right w:val="single" w:sz="4" w:space="0" w:color="auto"/>
            </w:tcBorders>
          </w:tcPr>
          <w:p w14:paraId="476D62B4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2.9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0.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0643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C251A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DC23C5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0DD6B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</w:tr>
      <w:tr w:rsidR="0028356C" w:rsidRPr="006C71F5" w14:paraId="002C2FC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30BDB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Index of multiple deprivati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6C71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5B7A907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805497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DE086C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99FD97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5604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28356C" w:rsidRPr="006C71F5" w14:paraId="6DC719D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2D6C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1 (least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4B65EA61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75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FDD76E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27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E27A32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788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1AB1F8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52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6654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28356C" w:rsidRPr="006C71F5" w14:paraId="488EC4C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376C4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2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0B40CBF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205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1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FDD67BF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909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BE1D9E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499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270A89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675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07B8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28356C" w:rsidRPr="006C71F5" w14:paraId="6EAEF9C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EDF21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3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4362C59C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0044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F43DC9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289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97294C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518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BC25CC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093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EFB6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28356C" w:rsidRPr="006C71F5" w14:paraId="68E1B86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B127F3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4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2C567B68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034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0.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CC90E5D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793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838C78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2392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54A3870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4106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410B5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28356C" w:rsidRPr="006C71F5" w14:paraId="20A5EF7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6D5B8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 xml:space="preserve">     5 (most)</w:t>
            </w:r>
          </w:p>
        </w:tc>
        <w:tc>
          <w:tcPr>
            <w:tcW w:w="1422" w:type="dxa"/>
            <w:tcBorders>
              <w:right w:val="single" w:sz="4" w:space="0" w:color="auto"/>
            </w:tcBorders>
            <w:shd w:val="clear" w:color="auto" w:fill="auto"/>
          </w:tcPr>
          <w:p w14:paraId="1C5C5442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60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18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D192D23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33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9E5644A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817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0455D27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1365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6C71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6C71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354B9" w14:textId="77777777" w:rsidR="0028356C" w:rsidRPr="006C71F5" w:rsidRDefault="0028356C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28356C" w:rsidRPr="006C71F5" w14:paraId="3C85BF33" w14:textId="77777777" w:rsidTr="00C518F7"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3D51" w14:textId="77777777" w:rsidR="0028356C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N= number of patients</w:t>
            </w:r>
            <w:r>
              <w:rPr>
                <w:rFonts w:ascii="Times" w:hAnsi="Times"/>
                <w:sz w:val="20"/>
                <w:szCs w:val="20"/>
              </w:rPr>
              <w:t xml:space="preserve">; 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no. (%)=number (percent); </w:t>
            </w:r>
            <w:r>
              <w:rPr>
                <w:rFonts w:ascii="Times" w:hAnsi="Times"/>
                <w:sz w:val="20"/>
                <w:szCs w:val="20"/>
              </w:rPr>
              <w:t xml:space="preserve">SD= standard deviation; </w:t>
            </w:r>
            <w:r w:rsidRPr="006C71F5">
              <w:rPr>
                <w:rFonts w:ascii="Times" w:hAnsi="Times"/>
                <w:sz w:val="20"/>
                <w:szCs w:val="20"/>
              </w:rPr>
              <w:t>SMD=standardised mean difference; BP= blood pressure; CAD=coronary artery disease; PAD=peripheral artery disease</w:t>
            </w:r>
          </w:p>
          <w:p w14:paraId="13FA1B07" w14:textId="77777777" w:rsidR="0028356C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-weighting N displays weighted distribution of number of patients in the two exposure groups.</w:t>
            </w:r>
          </w:p>
          <w:p w14:paraId="7CEBA3C5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pensity-score weights are unstabilized inverse probability weights.</w:t>
            </w:r>
          </w:p>
          <w:p w14:paraId="76F6C0A9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</w:rPr>
              <w:t>One third of ONTARGET participants received both ramipril plus telmisartan.</w:t>
            </w:r>
          </w:p>
          <w:p w14:paraId="734A1C96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lastRenderedPageBreak/>
              <w:t xml:space="preserve">a </w:t>
            </w:r>
            <w:r w:rsidRPr="006C71F5">
              <w:rPr>
                <w:rFonts w:ascii="Times" w:hAnsi="Times"/>
                <w:sz w:val="20"/>
                <w:szCs w:val="20"/>
              </w:rPr>
              <w:t>Includes diagnosis of: MI at least 2 days prior, angina at least 30 days prior, angioplasty at least 30 days prior, CABG at least 4 years prior</w:t>
            </w:r>
          </w:p>
          <w:p w14:paraId="7D3796CE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Includes diagnosis of: stroke/TIA</w:t>
            </w:r>
          </w:p>
          <w:p w14:paraId="58A167D4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Includes diagnosis of: limb bypass surgery, limb/foot amputation, intermittent claudication</w:t>
            </w:r>
          </w:p>
          <w:p w14:paraId="431907C2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6C71F5">
              <w:rPr>
                <w:rFonts w:ascii="Times" w:hAnsi="Times"/>
                <w:sz w:val="20"/>
                <w:szCs w:val="20"/>
              </w:rPr>
              <w:t xml:space="preserve"> Includes DM with: retinopathy, neuropathy, chronic kidney disease, proteinuria or other complication</w:t>
            </w:r>
          </w:p>
          <w:p w14:paraId="324B6BDA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 xml:space="preserve">e </w:t>
            </w:r>
            <w:r w:rsidRPr="006C71F5">
              <w:rPr>
                <w:rFonts w:ascii="Times" w:hAnsi="Times"/>
                <w:sz w:val="20"/>
                <w:szCs w:val="20"/>
              </w:rPr>
              <w:t>Within 3 months prior to eligible start date. Antiplatelet agent= clopidogrel/ticlopidine</w:t>
            </w:r>
          </w:p>
          <w:p w14:paraId="127563E3" w14:textId="77777777" w:rsidR="0028356C" w:rsidRPr="006C71F5" w:rsidRDefault="0028356C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C71F5">
              <w:rPr>
                <w:rFonts w:ascii="Times" w:hAnsi="Times"/>
                <w:sz w:val="20"/>
                <w:szCs w:val="20"/>
                <w:vertAlign w:val="superscript"/>
              </w:rPr>
              <w:t xml:space="preserve">f </w:t>
            </w:r>
            <w:r w:rsidRPr="006C71F5">
              <w:rPr>
                <w:rFonts w:ascii="Times" w:hAnsi="Times"/>
                <w:sz w:val="20"/>
                <w:szCs w:val="20"/>
              </w:rPr>
              <w:t>Within 6 months prior to eligible start date.</w:t>
            </w:r>
          </w:p>
        </w:tc>
      </w:tr>
    </w:tbl>
    <w:p w14:paraId="49D75EA9" w14:textId="77777777" w:rsidR="006547D8" w:rsidRDefault="006547D8"/>
    <w:sectPr w:rsidR="006547D8" w:rsidSect="006850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850EE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8:00Z</dcterms:created>
  <dcterms:modified xsi:type="dcterms:W3CDTF">2024-01-17T20:18:00Z</dcterms:modified>
</cp:coreProperties>
</file>